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34131" w14:textId="1517A175" w:rsidR="00C01590" w:rsidRDefault="00C01590" w:rsidP="00C01590">
      <w:pPr>
        <w:rPr>
          <w:b/>
        </w:rPr>
      </w:pPr>
      <w:bookmarkStart w:id="0" w:name="_Hlk170200500"/>
      <w:r>
        <w:rPr>
          <w:rFonts w:hint="eastAsia"/>
          <w:b/>
        </w:rPr>
        <w:t>S</w:t>
      </w:r>
      <w:r>
        <w:rPr>
          <w:b/>
        </w:rPr>
        <w:t>upplement</w:t>
      </w:r>
    </w:p>
    <w:p w14:paraId="4699CB1D" w14:textId="77777777" w:rsidR="00C01590" w:rsidRDefault="00C01590" w:rsidP="00C01590">
      <w:pPr>
        <w:rPr>
          <w:b/>
        </w:rPr>
      </w:pPr>
    </w:p>
    <w:p w14:paraId="38EE3742" w14:textId="3E1BE9DE" w:rsidR="00B6062C" w:rsidRPr="00B6062C" w:rsidRDefault="00B6062C" w:rsidP="00C01590">
      <w:pPr>
        <w:rPr>
          <w:u w:val="single"/>
        </w:rPr>
      </w:pPr>
      <w:r w:rsidRPr="00B6062C">
        <w:rPr>
          <w:b/>
          <w:u w:val="single"/>
        </w:rPr>
        <w:t xml:space="preserve">Prompt for </w:t>
      </w:r>
      <w:r w:rsidRPr="00B6062C">
        <w:rPr>
          <w:rFonts w:hint="eastAsia"/>
          <w:b/>
          <w:u w:val="single"/>
        </w:rPr>
        <w:t>t</w:t>
      </w:r>
      <w:r w:rsidRPr="00B6062C">
        <w:rPr>
          <w:b/>
          <w:u w:val="single"/>
        </w:rPr>
        <w:t>he PEMAT-P version:</w:t>
      </w:r>
    </w:p>
    <w:p w14:paraId="3BD40730" w14:textId="0078E4CD" w:rsidR="00C01590" w:rsidRDefault="00C01590" w:rsidP="00C01590">
      <w:r w:rsidRPr="00034817">
        <w:t>Please tell me about "</w:t>
      </w:r>
      <w:r>
        <w:t xml:space="preserve"> </w:t>
      </w:r>
      <w:r w:rsidRPr="00034817">
        <w:rPr>
          <w:rFonts w:hint="eastAsia"/>
          <w:b/>
          <w:u w:val="single"/>
        </w:rPr>
        <w:t>KEY WORD</w:t>
      </w:r>
      <w:r>
        <w:rPr>
          <w:rFonts w:hint="eastAsia"/>
          <w:b/>
          <w:u w:val="single"/>
        </w:rPr>
        <w:t xml:space="preserve"> </w:t>
      </w:r>
      <w:r w:rsidRPr="00034817">
        <w:t>" in 6th grade level Japanese.</w:t>
      </w:r>
    </w:p>
    <w:p w14:paraId="5024868A" w14:textId="77777777" w:rsidR="00C01590" w:rsidRDefault="00C01590" w:rsidP="00C01590">
      <w:r w:rsidRPr="00CB79AD">
        <w:t>Please completely clarify the purpose of the material.</w:t>
      </w:r>
    </w:p>
    <w:p w14:paraId="244A4EA0" w14:textId="77777777" w:rsidR="00C01590" w:rsidRPr="00034817" w:rsidRDefault="00C01590" w:rsidP="00C01590">
      <w:r w:rsidRPr="008A70BE">
        <w:t>Please do not include information or content that distracts from the purpose of the material.</w:t>
      </w:r>
    </w:p>
    <w:p w14:paraId="51B71894" w14:textId="77777777" w:rsidR="00C01590" w:rsidRDefault="00C01590" w:rsidP="00C01590">
      <w:r w:rsidRPr="008A70BE">
        <w:t>Please use the common, everyday language of the material.</w:t>
      </w:r>
    </w:p>
    <w:p w14:paraId="7836D867" w14:textId="77777777" w:rsidR="00C01590" w:rsidRDefault="00C01590" w:rsidP="00C01590">
      <w:r w:rsidRPr="00303579">
        <w:t>Please define medical terms when using them</w:t>
      </w:r>
      <w:r>
        <w:rPr>
          <w:rFonts w:hint="eastAsia"/>
        </w:rPr>
        <w:t>.</w:t>
      </w:r>
    </w:p>
    <w:p w14:paraId="6B18E42C" w14:textId="77777777" w:rsidR="00C01590" w:rsidRDefault="00C01590" w:rsidP="00C01590">
      <w:r w:rsidRPr="00C61380">
        <w:t>Please be clear and easy to understand numbers appearing in the material.</w:t>
      </w:r>
    </w:p>
    <w:p w14:paraId="34F65675" w14:textId="77777777" w:rsidR="00C01590" w:rsidRDefault="00C01590" w:rsidP="00C01590">
      <w:r w:rsidRPr="004E195A">
        <w:t>Please do not expect the user to perform calculations on the material.</w:t>
      </w:r>
    </w:p>
    <w:p w14:paraId="695FA4B0" w14:textId="77777777" w:rsidR="00C01590" w:rsidRDefault="00C01590" w:rsidP="00C01590">
      <w:r w:rsidRPr="001C02C4">
        <w:t>Please break down or "chunk" the information into short sections.</w:t>
      </w:r>
    </w:p>
    <w:p w14:paraId="153DDA25" w14:textId="77777777" w:rsidR="00C01590" w:rsidRDefault="00C01590" w:rsidP="00C01590">
      <w:r w:rsidRPr="00C2316E">
        <w:t>Please have informative headers in the sections of the material.</w:t>
      </w:r>
    </w:p>
    <w:p w14:paraId="00E667A1" w14:textId="77777777" w:rsidR="00C01590" w:rsidRDefault="00C01590" w:rsidP="00C01590">
      <w:r w:rsidRPr="00BF06FA">
        <w:t>Please present information in the material in a logical order.</w:t>
      </w:r>
    </w:p>
    <w:p w14:paraId="22224915" w14:textId="77777777" w:rsidR="00C01590" w:rsidRDefault="00C01590" w:rsidP="00C01590">
      <w:r w:rsidRPr="00F31C05">
        <w:t>Please provide a summary of the material</w:t>
      </w:r>
      <w:r>
        <w:rPr>
          <w:rFonts w:hint="eastAsia"/>
        </w:rPr>
        <w:t>.</w:t>
      </w:r>
    </w:p>
    <w:p w14:paraId="185A69F2" w14:textId="77777777" w:rsidR="00C01590" w:rsidRDefault="00C01590" w:rsidP="00C01590">
      <w:r w:rsidRPr="00D17C79">
        <w:t>Please use visual cues to draw attention to key points in the material.</w:t>
      </w:r>
    </w:p>
    <w:p w14:paraId="5F9F3A8C" w14:textId="77777777" w:rsidR="00C01590" w:rsidRDefault="00C01590" w:rsidP="00C01590">
      <w:r w:rsidRPr="009F392F">
        <w:t>Please use visual aids whenever they could make the content of the material easier to understand.</w:t>
      </w:r>
    </w:p>
    <w:p w14:paraId="7A95F5F1" w14:textId="77777777" w:rsidR="00C01590" w:rsidRDefault="00C01590" w:rsidP="00C01590">
      <w:r w:rsidRPr="00F73FBA">
        <w:t>Please have clear titles or captions for visual aids in the material.</w:t>
      </w:r>
    </w:p>
    <w:p w14:paraId="6609286B" w14:textId="77777777" w:rsidR="00C01590" w:rsidRDefault="00C01590" w:rsidP="00C01590">
      <w:r w:rsidRPr="00002EA2">
        <w:t>Please use illustrations and photographs of the material that are clear and uncluttered.</w:t>
      </w:r>
    </w:p>
    <w:p w14:paraId="0860731B" w14:textId="77777777" w:rsidR="00C01590" w:rsidRDefault="00C01590" w:rsidP="00C01590">
      <w:r w:rsidRPr="00B07E27">
        <w:t>Please use simple tables with short and clear headings for the rows and columns of the material.</w:t>
      </w:r>
    </w:p>
    <w:p w14:paraId="772C8B4D" w14:textId="77777777" w:rsidR="00C01590" w:rsidRDefault="00C01590" w:rsidP="00C01590">
      <w:r w:rsidRPr="00D34D7E">
        <w:t>Please clearly identify at least one action the user can take in the material.</w:t>
      </w:r>
    </w:p>
    <w:p w14:paraId="02E90788" w14:textId="77777777" w:rsidR="00C01590" w:rsidRDefault="00C01590" w:rsidP="00C01590">
      <w:r w:rsidRPr="00851EF2">
        <w:t>Please address the user directly when describing actions in the material.</w:t>
      </w:r>
    </w:p>
    <w:p w14:paraId="40D297F1" w14:textId="77777777" w:rsidR="00C01590" w:rsidRDefault="00C01590" w:rsidP="00C01590">
      <w:r w:rsidRPr="006F0E7A">
        <w:t>Please break each action into manageable, explicit steps in the material.</w:t>
      </w:r>
    </w:p>
    <w:p w14:paraId="6A1BC07B" w14:textId="77777777" w:rsidR="00C01590" w:rsidRDefault="00C01590" w:rsidP="00C01590">
      <w:r w:rsidRPr="007D3989">
        <w:t>Please provide a tangible tool whenever it could help the user take action in the material</w:t>
      </w:r>
      <w:r>
        <w:t>.</w:t>
      </w:r>
    </w:p>
    <w:p w14:paraId="45B42DE9" w14:textId="77777777" w:rsidR="00C01590" w:rsidRDefault="00C01590" w:rsidP="00C01590">
      <w:r w:rsidRPr="007170D0">
        <w:t>Please provide simple instructions or examples of how to perform calculations in the material.</w:t>
      </w:r>
    </w:p>
    <w:p w14:paraId="2C522DD2" w14:textId="77777777" w:rsidR="00C01590" w:rsidRPr="007D3989" w:rsidRDefault="00C01590" w:rsidP="00C01590">
      <w:r w:rsidRPr="00C01590">
        <w:t>Please explain in the material how to use the charts, graphs, tables, or diagrams to take action.</w:t>
      </w:r>
    </w:p>
    <w:p w14:paraId="67B49386" w14:textId="77777777" w:rsidR="00C01590" w:rsidRPr="001C02C4" w:rsidRDefault="00C01590" w:rsidP="00C01590">
      <w:r w:rsidRPr="00FF59E8">
        <w:t>Please use visual aids in the material whenever they could make it easier to act on the instructions</w:t>
      </w:r>
      <w:r>
        <w:t>.</w:t>
      </w:r>
    </w:p>
    <w:p w14:paraId="7A14C0C0" w14:textId="77777777" w:rsidR="00C01590" w:rsidRPr="00233007" w:rsidRDefault="00C01590" w:rsidP="00A647D2"/>
    <w:bookmarkEnd w:id="0"/>
    <w:sectPr w:rsidR="00C01590" w:rsidRPr="00233007" w:rsidSect="000514E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406"/>
    <w:rsid w:val="00002EA2"/>
    <w:rsid w:val="00034817"/>
    <w:rsid w:val="000514E0"/>
    <w:rsid w:val="00071C08"/>
    <w:rsid w:val="00134897"/>
    <w:rsid w:val="001C02C4"/>
    <w:rsid w:val="00233007"/>
    <w:rsid w:val="00303579"/>
    <w:rsid w:val="003D0BCF"/>
    <w:rsid w:val="003D3507"/>
    <w:rsid w:val="00402E6C"/>
    <w:rsid w:val="00463D19"/>
    <w:rsid w:val="004B60D5"/>
    <w:rsid w:val="004E195A"/>
    <w:rsid w:val="005050D9"/>
    <w:rsid w:val="00520E8B"/>
    <w:rsid w:val="005F33F8"/>
    <w:rsid w:val="006F0E7A"/>
    <w:rsid w:val="007170D0"/>
    <w:rsid w:val="00727ECB"/>
    <w:rsid w:val="00741DFF"/>
    <w:rsid w:val="00755BCD"/>
    <w:rsid w:val="007C7D52"/>
    <w:rsid w:val="007D3989"/>
    <w:rsid w:val="00803FB7"/>
    <w:rsid w:val="00851EF2"/>
    <w:rsid w:val="00861EF2"/>
    <w:rsid w:val="008A70BE"/>
    <w:rsid w:val="009163D4"/>
    <w:rsid w:val="009810FD"/>
    <w:rsid w:val="009F392F"/>
    <w:rsid w:val="00A647D2"/>
    <w:rsid w:val="00B07E27"/>
    <w:rsid w:val="00B530CB"/>
    <w:rsid w:val="00B6062C"/>
    <w:rsid w:val="00BF06FA"/>
    <w:rsid w:val="00C01590"/>
    <w:rsid w:val="00C2316E"/>
    <w:rsid w:val="00C61380"/>
    <w:rsid w:val="00CB79AD"/>
    <w:rsid w:val="00CC465B"/>
    <w:rsid w:val="00D05BC9"/>
    <w:rsid w:val="00D17C79"/>
    <w:rsid w:val="00D34D7E"/>
    <w:rsid w:val="00D75406"/>
    <w:rsid w:val="00E61468"/>
    <w:rsid w:val="00E87445"/>
    <w:rsid w:val="00F31C05"/>
    <w:rsid w:val="00F73FBA"/>
    <w:rsid w:val="00FF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21DACA"/>
  <w15:chartTrackingRefBased/>
  <w15:docId w15:val="{FA68BE39-6903-41D5-84B6-D3F1A121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5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6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ITO</dc:creator>
  <cp:keywords/>
  <dc:description/>
  <cp:lastModifiedBy>Shinya ITO</cp:lastModifiedBy>
  <cp:revision>35</cp:revision>
  <dcterms:created xsi:type="dcterms:W3CDTF">2024-06-25T00:01:00Z</dcterms:created>
  <dcterms:modified xsi:type="dcterms:W3CDTF">2024-07-30T11:23:00Z</dcterms:modified>
</cp:coreProperties>
</file>